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AE5DD" w14:textId="794A799B" w:rsidR="00755C2F" w:rsidRPr="00266740" w:rsidRDefault="00755C2F">
      <w:pPr>
        <w:widowControl/>
        <w:wordWrap/>
        <w:autoSpaceDE/>
        <w:autoSpaceDN/>
        <w:rPr>
          <w:rFonts w:ascii="Times New Roman" w:hAnsi="Times New Roman" w:cs="Times New Roman"/>
          <w:kern w:val="0"/>
          <w:szCs w:val="24"/>
          <w:lang w:bidi="en-US"/>
        </w:rPr>
      </w:pPr>
      <w:r w:rsidRPr="00266740">
        <w:rPr>
          <w:rFonts w:ascii="Times New Roman" w:hAnsi="Times New Roman" w:cs="Times New Roman"/>
          <w:kern w:val="0"/>
          <w:szCs w:val="24"/>
          <w:lang w:bidi="en-US"/>
        </w:rPr>
        <w:t xml:space="preserve">Supplementary Table </w:t>
      </w:r>
      <w:r w:rsidR="00266740" w:rsidRPr="00266740">
        <w:rPr>
          <w:rFonts w:ascii="Times New Roman" w:hAnsi="Times New Roman" w:cs="Times New Roman"/>
          <w:kern w:val="0"/>
          <w:szCs w:val="24"/>
          <w:lang w:bidi="en-US"/>
        </w:rPr>
        <w:t>2</w:t>
      </w:r>
      <w:r w:rsidRPr="00266740">
        <w:rPr>
          <w:rFonts w:ascii="Times New Roman" w:hAnsi="Times New Roman" w:cs="Times New Roman"/>
          <w:kern w:val="0"/>
          <w:szCs w:val="24"/>
          <w:lang w:bidi="en-US"/>
        </w:rPr>
        <w:t>. Oral health characteristics of asthma participants according to treatment pattern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66"/>
        <w:gridCol w:w="876"/>
        <w:gridCol w:w="835"/>
        <w:gridCol w:w="1067"/>
        <w:gridCol w:w="1037"/>
        <w:gridCol w:w="1325"/>
        <w:gridCol w:w="711"/>
        <w:gridCol w:w="908"/>
        <w:gridCol w:w="801"/>
      </w:tblGrid>
      <w:tr w:rsidR="00266740" w:rsidRPr="00266740" w14:paraId="0E5DF045" w14:textId="77777777" w:rsidTr="008A240D">
        <w:trPr>
          <w:trHeight w:val="506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14:paraId="2AF12647" w14:textId="6FD76B5B" w:rsidR="00767CE8" w:rsidRPr="00266740" w:rsidRDefault="00767CE8" w:rsidP="00767CE8">
            <w:pPr>
              <w:rPr>
                <w:sz w:val="18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14:paraId="00564737" w14:textId="158E47E2" w:rsidR="00767CE8" w:rsidRPr="00266740" w:rsidRDefault="00767CE8" w:rsidP="00767CE8">
            <w:pPr>
              <w:rPr>
                <w:sz w:val="18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Categor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08F6BF28" w14:textId="551906E9" w:rsidR="00767CE8" w:rsidRPr="00266740" w:rsidRDefault="00767CE8" w:rsidP="00767CE8">
            <w:pPr>
              <w:rPr>
                <w:sz w:val="18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Regular treatment (n = 213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7D102185" w14:textId="57F5A196" w:rsidR="00767CE8" w:rsidRPr="00266740" w:rsidRDefault="00767CE8" w:rsidP="00767CE8">
            <w:pPr>
              <w:rPr>
                <w:sz w:val="18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When necessary treatment. (n = 347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6EE2D82D" w14:textId="3E897FBF" w:rsidR="00767CE8" w:rsidRPr="00266740" w:rsidRDefault="00767CE8" w:rsidP="00767CE8">
            <w:pPr>
              <w:rPr>
                <w:sz w:val="18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 xml:space="preserve">No </w:t>
            </w:r>
            <w:proofErr w:type="spellStart"/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treatmen</w:t>
            </w:r>
            <w:proofErr w:type="spellEnd"/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 xml:space="preserve"> (n = 62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0F8C246C" w14:textId="7E3615DA" w:rsidR="00767CE8" w:rsidRPr="00266740" w:rsidRDefault="00767CE8" w:rsidP="00767CE8">
            <w:pPr>
              <w:rPr>
                <w:sz w:val="18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  <w:lang w:bidi="en-US"/>
              </w:rPr>
              <w:t>P-value</w:t>
            </w:r>
          </w:p>
        </w:tc>
      </w:tr>
      <w:tr w:rsidR="00266740" w:rsidRPr="00266740" w14:paraId="5D2C56F5" w14:textId="77777777" w:rsidTr="0014005F">
        <w:trPr>
          <w:trHeight w:val="260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EEECE1"/>
            <w:vAlign w:val="center"/>
          </w:tcPr>
          <w:p w14:paraId="44D740E9" w14:textId="77777777" w:rsidR="00767CE8" w:rsidRPr="00266740" w:rsidRDefault="00767CE8" w:rsidP="00767CE8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EEECE1"/>
            <w:vAlign w:val="center"/>
          </w:tcPr>
          <w:p w14:paraId="10E20D2E" w14:textId="77777777" w:rsidR="00767CE8" w:rsidRPr="00266740" w:rsidRDefault="00767CE8" w:rsidP="00767CE8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4B204BB7" w14:textId="77777777" w:rsidR="00767CE8" w:rsidRPr="00266740" w:rsidRDefault="00767CE8" w:rsidP="00767CE8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3105998D" w14:textId="77777777" w:rsidR="00767CE8" w:rsidRPr="00266740" w:rsidRDefault="00767CE8" w:rsidP="00767CE8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3EE0898B" w14:textId="77777777" w:rsidR="00767CE8" w:rsidRPr="00266740" w:rsidRDefault="00767CE8" w:rsidP="00767CE8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470972BC" w14:textId="77777777" w:rsidR="00767CE8" w:rsidRPr="00266740" w:rsidRDefault="00767CE8" w:rsidP="00767CE8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50837CF3" w14:textId="77777777" w:rsidR="00767CE8" w:rsidRPr="00266740" w:rsidRDefault="00767CE8" w:rsidP="00767CE8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5F5D4A45" w14:textId="77777777" w:rsidR="00767CE8" w:rsidRPr="00266740" w:rsidRDefault="00767CE8" w:rsidP="00767CE8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18F72AA9" w14:textId="77777777" w:rsidR="00767CE8" w:rsidRPr="00266740" w:rsidRDefault="00767CE8" w:rsidP="00767CE8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266740" w:rsidRPr="00266740" w14:paraId="176288A9" w14:textId="77777777" w:rsidTr="001D28F0">
        <w:trPr>
          <w:trHeight w:val="26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910CC60" w14:textId="77777777" w:rsidR="00AD5359" w:rsidRPr="00266740" w:rsidRDefault="00AD5359" w:rsidP="00AD5359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Teeth brush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7D2A68" w14:textId="72745DBA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&lt;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D0C614" w14:textId="548F9AA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kern w:val="0"/>
                <w:sz w:val="18"/>
                <w:szCs w:val="24"/>
              </w:rPr>
              <w:t>3</w:t>
            </w: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4BAF20" w14:textId="3B62635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7.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8A51DD" w14:textId="6AF5BFF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737310" w14:textId="70D14E2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6.7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11F651" w14:textId="27B6ED4A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236289" w14:textId="2FB9EE6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2.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87E4D5" w14:textId="20CCB692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1995</w:t>
            </w:r>
          </w:p>
        </w:tc>
      </w:tr>
      <w:tr w:rsidR="00266740" w:rsidRPr="00266740" w14:paraId="35763431" w14:textId="77777777" w:rsidTr="001D28F0">
        <w:trPr>
          <w:trHeight w:val="245"/>
        </w:trPr>
        <w:tc>
          <w:tcPr>
            <w:tcW w:w="0" w:type="auto"/>
            <w:vMerge/>
            <w:shd w:val="clear" w:color="auto" w:fill="auto"/>
          </w:tcPr>
          <w:p w14:paraId="3A218799" w14:textId="77777777" w:rsidR="00AD5359" w:rsidRPr="00266740" w:rsidRDefault="00AD5359" w:rsidP="00AD5359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5BC802" w14:textId="33688293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≥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4BCE1" w14:textId="5940B3CC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kern w:val="0"/>
                <w:sz w:val="18"/>
                <w:szCs w:val="24"/>
              </w:rPr>
              <w:t>1</w:t>
            </w: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F00DF" w14:textId="0AFA9F16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82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12B86" w14:textId="18149A35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1F9C95" w14:textId="696C9C0C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83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C6BEFE" w14:textId="796B52E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9FF52" w14:textId="255983A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87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4E01B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266740" w:rsidRPr="00266740" w14:paraId="2F3245EC" w14:textId="77777777" w:rsidTr="001D28F0">
        <w:trPr>
          <w:trHeight w:val="245"/>
        </w:trPr>
        <w:tc>
          <w:tcPr>
            <w:tcW w:w="0" w:type="auto"/>
            <w:vMerge w:val="restart"/>
            <w:shd w:val="clear" w:color="auto" w:fill="auto"/>
          </w:tcPr>
          <w:p w14:paraId="12BD011D" w14:textId="77777777" w:rsidR="00AD5359" w:rsidRPr="00266740" w:rsidRDefault="00AD5359" w:rsidP="00AD5359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Dental check-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069AF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34898" w14:textId="24DA0619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kern w:val="0"/>
                <w:sz w:val="18"/>
                <w:szCs w:val="24"/>
              </w:rPr>
              <w:t>5</w:t>
            </w: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4F051" w14:textId="761C55A3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7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4526E" w14:textId="16146584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B1B4E" w14:textId="2787453B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7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354E7" w14:textId="0BE08F0E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8D0C63" w14:textId="40DCBCD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6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13670" w14:textId="3DAC07A9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6210</w:t>
            </w:r>
          </w:p>
        </w:tc>
      </w:tr>
      <w:tr w:rsidR="00266740" w:rsidRPr="00266740" w14:paraId="1217D2F7" w14:textId="77777777" w:rsidTr="001D28F0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36B14367" w14:textId="77777777" w:rsidR="00AD5359" w:rsidRPr="00266740" w:rsidRDefault="00AD5359" w:rsidP="00AD5359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73A9FF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D84D5" w14:textId="37B78191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kern w:val="0"/>
                <w:sz w:val="18"/>
                <w:szCs w:val="24"/>
              </w:rPr>
              <w:t>1</w:t>
            </w: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DE07B" w14:textId="6F464DA3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72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9A752" w14:textId="3D1A323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4F06B" w14:textId="310439EC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72.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82DFC" w14:textId="457E71D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8F2B7" w14:textId="1EE22A9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73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42BF9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266740" w:rsidRPr="00266740" w14:paraId="64BE42B0" w14:textId="77777777" w:rsidTr="001D28F0">
        <w:trPr>
          <w:trHeight w:val="245"/>
        </w:trPr>
        <w:tc>
          <w:tcPr>
            <w:tcW w:w="0" w:type="auto"/>
            <w:vMerge w:val="restart"/>
            <w:shd w:val="clear" w:color="auto" w:fill="auto"/>
          </w:tcPr>
          <w:p w14:paraId="37050999" w14:textId="77777777" w:rsidR="00AD5359" w:rsidRPr="00266740" w:rsidRDefault="00AD5359" w:rsidP="00AD5359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Chewing difficul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E1171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FF43D" w14:textId="0F04168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kern w:val="0"/>
                <w:sz w:val="18"/>
                <w:szCs w:val="24"/>
              </w:rPr>
              <w:t>8</w:t>
            </w: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49C058" w14:textId="6587878A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39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4D74C" w14:textId="716F75C1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44497" w14:textId="5C055676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34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847B8" w14:textId="5A5CC58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44937" w14:textId="3413EC1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4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9A7FC" w14:textId="0069706A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0011</w:t>
            </w:r>
            <w:r w:rsidR="00531362" w:rsidRPr="0053136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66740" w:rsidRPr="00266740" w14:paraId="3B9F0C45" w14:textId="77777777" w:rsidTr="001D28F0">
        <w:trPr>
          <w:trHeight w:val="245"/>
        </w:trPr>
        <w:tc>
          <w:tcPr>
            <w:tcW w:w="0" w:type="auto"/>
            <w:vMerge/>
            <w:shd w:val="clear" w:color="auto" w:fill="auto"/>
          </w:tcPr>
          <w:p w14:paraId="72115976" w14:textId="77777777" w:rsidR="00AD5359" w:rsidRPr="00266740" w:rsidRDefault="00AD5359" w:rsidP="00AD5359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A209EB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32E33" w14:textId="4978C6B1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kern w:val="0"/>
                <w:sz w:val="18"/>
                <w:szCs w:val="24"/>
              </w:rPr>
              <w:t>1</w:t>
            </w: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02C58" w14:textId="7B562DA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60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239A9" w14:textId="55551BE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ACE75" w14:textId="3D1D7EA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65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F0B9D" w14:textId="090F4C0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D46D8" w14:textId="2AE46982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75.20</w:t>
            </w:r>
          </w:p>
        </w:tc>
        <w:tc>
          <w:tcPr>
            <w:tcW w:w="0" w:type="auto"/>
            <w:shd w:val="clear" w:color="auto" w:fill="auto"/>
          </w:tcPr>
          <w:p w14:paraId="24A3D13E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266740" w:rsidRPr="00266740" w14:paraId="2EF3EC83" w14:textId="77777777" w:rsidTr="0014005F">
        <w:trPr>
          <w:trHeight w:val="260"/>
        </w:trPr>
        <w:tc>
          <w:tcPr>
            <w:tcW w:w="0" w:type="auto"/>
            <w:shd w:val="clear" w:color="auto" w:fill="auto"/>
          </w:tcPr>
          <w:p w14:paraId="5FA67740" w14:textId="77777777" w:rsidR="00AD5359" w:rsidRPr="00266740" w:rsidRDefault="00AD5359" w:rsidP="00AD5359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 xml:space="preserve">Speaking difficulty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9B755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AECA2" w14:textId="59653385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kern w:val="0"/>
                <w:sz w:val="18"/>
                <w:szCs w:val="24"/>
              </w:rPr>
              <w:t>4</w:t>
            </w: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4B189" w14:textId="17B06636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9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6B8E78" w14:textId="7A4E5431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53FD3" w14:textId="2A00E033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5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E5E43" w14:textId="3C171068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31DA8" w14:textId="5BDD4504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9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5B6D6" w14:textId="138214EC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0346</w:t>
            </w:r>
            <w:r w:rsidR="00531362" w:rsidRPr="0053136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66740" w:rsidRPr="00266740" w14:paraId="0D78C192" w14:textId="77777777" w:rsidTr="0014005F">
        <w:trPr>
          <w:trHeight w:val="245"/>
        </w:trPr>
        <w:tc>
          <w:tcPr>
            <w:tcW w:w="0" w:type="auto"/>
            <w:shd w:val="clear" w:color="auto" w:fill="auto"/>
          </w:tcPr>
          <w:p w14:paraId="5EC51CFA" w14:textId="77777777" w:rsidR="00AD5359" w:rsidRPr="00266740" w:rsidRDefault="00AD5359" w:rsidP="00AD5359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F59649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344D6" w14:textId="04A89E3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kern w:val="0"/>
                <w:sz w:val="18"/>
                <w:szCs w:val="24"/>
              </w:rPr>
              <w:t>1</w:t>
            </w: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C4A92D" w14:textId="52AD7F1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80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AD840" w14:textId="4CB7404E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6CBDE" w14:textId="2D2ACB13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84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A7DB76" w14:textId="479079E5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B3993" w14:textId="0CA118EA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90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C91F8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266740" w:rsidRPr="00266740" w14:paraId="03028D13" w14:textId="77777777" w:rsidTr="0014005F">
        <w:trPr>
          <w:trHeight w:val="245"/>
        </w:trPr>
        <w:tc>
          <w:tcPr>
            <w:tcW w:w="0" w:type="auto"/>
            <w:vMerge w:val="restart"/>
            <w:shd w:val="clear" w:color="auto" w:fill="auto"/>
          </w:tcPr>
          <w:p w14:paraId="6CA6B5DC" w14:textId="77777777" w:rsidR="00AD5359" w:rsidRPr="00266740" w:rsidRDefault="00AD5359" w:rsidP="00AD5359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Self-percep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B9F20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45F2C" w14:textId="126EFDE5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kern w:val="0"/>
                <w:sz w:val="18"/>
                <w:szCs w:val="24"/>
              </w:rPr>
              <w:t>9</w:t>
            </w: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3FEF0" w14:textId="1B4590DE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45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822DE" w14:textId="039F587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E64DB" w14:textId="1312C12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48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006F8" w14:textId="290A5A5B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810AB" w14:textId="0D391A5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53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428EB" w14:textId="4395D26A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2902</w:t>
            </w:r>
          </w:p>
        </w:tc>
      </w:tr>
      <w:tr w:rsidR="00266740" w:rsidRPr="00266740" w14:paraId="57807062" w14:textId="77777777" w:rsidTr="0014005F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13EAD33E" w14:textId="77777777" w:rsidR="00AD5359" w:rsidRPr="00266740" w:rsidRDefault="00AD5359" w:rsidP="00AD5359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B6B3FD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Ba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3BFD0" w14:textId="21C9FADA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kern w:val="0"/>
                <w:sz w:val="18"/>
                <w:szCs w:val="24"/>
              </w:rPr>
              <w:t>1</w:t>
            </w: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24C4E" w14:textId="62B562A9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54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61996" w14:textId="2CD2FE89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073BF" w14:textId="357B9F5E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51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54194" w14:textId="55CBD262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1806A" w14:textId="0752EB59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46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83E72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266740" w:rsidRPr="00266740" w14:paraId="57CF5377" w14:textId="77777777" w:rsidTr="0014005F">
        <w:trPr>
          <w:trHeight w:val="245"/>
        </w:trPr>
        <w:tc>
          <w:tcPr>
            <w:tcW w:w="0" w:type="auto"/>
            <w:vMerge w:val="restart"/>
            <w:shd w:val="clear" w:color="auto" w:fill="auto"/>
          </w:tcPr>
          <w:p w14:paraId="756438B0" w14:textId="77777777" w:rsidR="00AD5359" w:rsidRPr="00266740" w:rsidRDefault="00AD5359" w:rsidP="00AD5359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Periodont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FB705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CF0B1" w14:textId="5821321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kern w:val="0"/>
                <w:sz w:val="18"/>
                <w:szCs w:val="24"/>
              </w:rPr>
              <w:t>7</w:t>
            </w: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A80C7" w14:textId="131B5E79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34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B4144" w14:textId="5E36957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381A2" w14:textId="6F11C3A9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31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30D29C" w14:textId="7345EFA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C6B56" w14:textId="5D06BF04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4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E92B8" w14:textId="3A1A06C2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0004</w:t>
            </w:r>
            <w:r w:rsidR="00531362" w:rsidRPr="0053136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66740" w:rsidRPr="00266740" w14:paraId="5D2F2D2F" w14:textId="77777777" w:rsidTr="0014005F">
        <w:trPr>
          <w:trHeight w:val="245"/>
        </w:trPr>
        <w:tc>
          <w:tcPr>
            <w:tcW w:w="0" w:type="auto"/>
            <w:vMerge/>
            <w:shd w:val="clear" w:color="auto" w:fill="auto"/>
          </w:tcPr>
          <w:p w14:paraId="47C1E607" w14:textId="77777777" w:rsidR="00AD5359" w:rsidRPr="00266740" w:rsidRDefault="00AD5359" w:rsidP="00AD5359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A286A9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505B8" w14:textId="3FDA14C5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kern w:val="0"/>
                <w:sz w:val="18"/>
                <w:szCs w:val="24"/>
              </w:rPr>
              <w:t>1</w:t>
            </w: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9354B" w14:textId="66DAD9E3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65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CE42BB" w14:textId="2E050784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2DA85" w14:textId="11FE0CE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68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6114F" w14:textId="7EC061D6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4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2DA3D" w14:textId="35763D3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75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EB4E80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  <w:tr w:rsidR="00266740" w:rsidRPr="00266740" w14:paraId="12D5EA92" w14:textId="77777777" w:rsidTr="0014005F">
        <w:trPr>
          <w:trHeight w:val="245"/>
        </w:trPr>
        <w:tc>
          <w:tcPr>
            <w:tcW w:w="0" w:type="auto"/>
            <w:vMerge w:val="restart"/>
            <w:shd w:val="clear" w:color="auto" w:fill="auto"/>
          </w:tcPr>
          <w:p w14:paraId="75E5561D" w14:textId="77777777" w:rsidR="00AD5359" w:rsidRPr="00266740" w:rsidRDefault="00AD5359" w:rsidP="00AD5359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Present too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581E7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&lt;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5865D" w14:textId="06F158C5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kern w:val="0"/>
                <w:sz w:val="18"/>
                <w:szCs w:val="24"/>
              </w:rPr>
              <w:t>6</w:t>
            </w: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0529C" w14:textId="14162A64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8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E06B0" w14:textId="07866A0E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34383" w14:textId="4A9F5E39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2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1CD8E" w14:textId="7ED5FF15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7C00A" w14:textId="72A7BECA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6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F1859" w14:textId="0069131A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0.0217</w:t>
            </w:r>
          </w:p>
        </w:tc>
      </w:tr>
      <w:tr w:rsidR="00266740" w:rsidRPr="00266740" w14:paraId="564F48F3" w14:textId="77777777" w:rsidTr="0014005F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3394AD85" w14:textId="77777777" w:rsidR="00AD5359" w:rsidRPr="00266740" w:rsidRDefault="00AD5359" w:rsidP="00AD5359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D18FEB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B2AF3" w14:textId="379240A4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kern w:val="0"/>
                <w:sz w:val="18"/>
                <w:szCs w:val="24"/>
              </w:rPr>
              <w:t>1</w:t>
            </w: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B7A6E" w14:textId="284F3675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71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492BE" w14:textId="6040DE59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E797C" w14:textId="339EF63E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77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176A8D" w14:textId="29A8B2EC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FA1A0" w14:textId="47E4DDA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83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86173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</w:p>
        </w:tc>
      </w:tr>
    </w:tbl>
    <w:p w14:paraId="3AAE79C1" w14:textId="77777777" w:rsidR="00755C2F" w:rsidRPr="00266740" w:rsidRDefault="00755C2F" w:rsidP="00755C2F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hAnsi="Times New Roman" w:cs="Times New Roman"/>
          <w:kern w:val="0"/>
          <w:szCs w:val="24"/>
        </w:rPr>
      </w:pPr>
      <w:r w:rsidRPr="00266740">
        <w:rPr>
          <w:rFonts w:ascii="Times New Roman" w:hAnsi="Times New Roman" w:cs="Times New Roman"/>
          <w:kern w:val="0"/>
          <w:szCs w:val="24"/>
          <w:lang w:bidi="en-US"/>
        </w:rPr>
        <w:t xml:space="preserve">* </w:t>
      </w:r>
      <w:r w:rsidRPr="00266740">
        <w:rPr>
          <w:rFonts w:ascii="Times New Roman" w:hAnsi="Times New Roman" w:cs="Times New Roman" w:hint="eastAsia"/>
          <w:kern w:val="0"/>
          <w:szCs w:val="24"/>
          <w:lang w:bidi="en-US"/>
        </w:rPr>
        <w:t>Statistically significant</w:t>
      </w:r>
    </w:p>
    <w:p w14:paraId="5281B508" w14:textId="392818F5" w:rsidR="00266740" w:rsidRPr="00266740" w:rsidRDefault="00266740">
      <w:pPr>
        <w:widowControl/>
        <w:wordWrap/>
        <w:autoSpaceDE/>
        <w:autoSpaceDN/>
        <w:rPr>
          <w:rFonts w:ascii="Times New Roman" w:hAnsi="Times New Roman" w:cs="Times New Roman"/>
          <w:kern w:val="0"/>
          <w:szCs w:val="24"/>
        </w:rPr>
      </w:pPr>
      <w:bookmarkStart w:id="0" w:name="_GoBack"/>
      <w:bookmarkEnd w:id="0"/>
    </w:p>
    <w:sectPr w:rsidR="00266740" w:rsidRPr="002667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D10FCD" w14:textId="77777777" w:rsidR="008253CF" w:rsidRDefault="008253CF" w:rsidP="0062111A">
      <w:pPr>
        <w:spacing w:after="0" w:line="240" w:lineRule="auto"/>
      </w:pPr>
      <w:r>
        <w:separator/>
      </w:r>
    </w:p>
  </w:endnote>
  <w:endnote w:type="continuationSeparator" w:id="0">
    <w:p w14:paraId="06DF819F" w14:textId="77777777" w:rsidR="008253CF" w:rsidRDefault="008253CF" w:rsidP="00621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20AE9B" w14:textId="77777777" w:rsidR="008253CF" w:rsidRDefault="008253CF" w:rsidP="0062111A">
      <w:pPr>
        <w:spacing w:after="0" w:line="240" w:lineRule="auto"/>
      </w:pPr>
      <w:r>
        <w:separator/>
      </w:r>
    </w:p>
  </w:footnote>
  <w:footnote w:type="continuationSeparator" w:id="0">
    <w:p w14:paraId="521EB023" w14:textId="77777777" w:rsidR="008253CF" w:rsidRDefault="008253CF" w:rsidP="006211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C2F"/>
    <w:rsid w:val="000424F1"/>
    <w:rsid w:val="00266740"/>
    <w:rsid w:val="003400A6"/>
    <w:rsid w:val="00515719"/>
    <w:rsid w:val="0052349B"/>
    <w:rsid w:val="00531362"/>
    <w:rsid w:val="0062111A"/>
    <w:rsid w:val="00755C2F"/>
    <w:rsid w:val="00767CE8"/>
    <w:rsid w:val="008253CF"/>
    <w:rsid w:val="00A36106"/>
    <w:rsid w:val="00AD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B3DC8D"/>
  <w15:chartTrackingRefBased/>
  <w15:docId w15:val="{65206F65-F66E-463D-8E77-BBA1FB548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1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111A"/>
  </w:style>
  <w:style w:type="paragraph" w:styleId="a4">
    <w:name w:val="footer"/>
    <w:basedOn w:val="a"/>
    <w:link w:val="Char0"/>
    <w:uiPriority w:val="99"/>
    <w:unhideWhenUsed/>
    <w:rsid w:val="006211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1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4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748</Characters>
  <Application>Microsoft Office Word</Application>
  <DocSecurity>0</DocSecurity>
  <Lines>187</Lines>
  <Paragraphs>15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10-18T02:03:00Z</dcterms:created>
  <dcterms:modified xsi:type="dcterms:W3CDTF">2025-10-18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fd2585-f6e2-4927-a2eb-397ab8ade390</vt:lpwstr>
  </property>
</Properties>
</file>